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40129" w14:textId="46DF2CF3" w:rsidR="00505539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  <w:r w:rsidRPr="00A63DAA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7FC00C9D" wp14:editId="096CB72C">
            <wp:simplePos x="0" y="0"/>
            <wp:positionH relativeFrom="margin">
              <wp:posOffset>-337601</wp:posOffset>
            </wp:positionH>
            <wp:positionV relativeFrom="paragraph">
              <wp:posOffset>-442595</wp:posOffset>
            </wp:positionV>
            <wp:extent cx="6457950" cy="4842039"/>
            <wp:effectExtent l="0" t="0" r="0" b="0"/>
            <wp:wrapNone/>
            <wp:docPr id="588926122" name="Afbeelding 1" descr="Afbeelding met tekst, diagram, lijn, Letter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926122" name="Afbeelding 1" descr="Afbeelding met tekst, diagram, lijn, Lettertyp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48420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5D4D">
        <w:rPr>
          <w:rFonts w:asciiTheme="minorHAnsi" w:hAnsiTheme="minorHAnsi" w:cstheme="minorHAnsi"/>
          <w:b/>
          <w:bCs/>
          <w:sz w:val="28"/>
          <w:szCs w:val="28"/>
          <w:lang w:val="en-GB"/>
        </w:rPr>
        <w:t>Supplementary Material C</w:t>
      </w:r>
      <w:r>
        <w:rPr>
          <w:rFonts w:asciiTheme="minorHAnsi" w:hAnsiTheme="minorHAnsi" w:cstheme="minorHAnsi"/>
          <w:sz w:val="28"/>
          <w:szCs w:val="28"/>
          <w:lang w:val="en-GB"/>
        </w:rPr>
        <w:t>.</w:t>
      </w:r>
    </w:p>
    <w:p w14:paraId="508DF693" w14:textId="242E870F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7DB78F2" w14:textId="2EC1C242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6B953AB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0DD1DB9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720F5713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26097CD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5E21F24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8ED2977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4F569A00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79BB91E2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D3FA2D7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0933A546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8395D0A" w14:textId="57FD2235" w:rsidR="00A63DAA" w:rsidRDefault="007330B7" w:rsidP="00E1684F">
      <w:pPr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9158979" wp14:editId="251641DE">
            <wp:simplePos x="0" y="0"/>
            <wp:positionH relativeFrom="margin">
              <wp:align>center</wp:align>
            </wp:positionH>
            <wp:positionV relativeFrom="paragraph">
              <wp:posOffset>337820</wp:posOffset>
            </wp:positionV>
            <wp:extent cx="6448425" cy="4834897"/>
            <wp:effectExtent l="0" t="0" r="0" b="3810"/>
            <wp:wrapNone/>
            <wp:docPr id="491109968" name="Afbeelding 1" descr="Afbeelding met tekst, diagram, lijn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109968" name="Afbeelding 1" descr="Afbeelding met tekst, diagram, lijn, Lettertype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425" cy="48348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5AB552" w14:textId="0CD1642F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5615616" w14:textId="0BF646A0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1DADD70" w14:textId="73E60786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744855DF" w14:textId="7777777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0137E70" w14:textId="7CA6CA3E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397AE6F" w14:textId="1580D4BA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5D87A42" w14:textId="08146ED5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E6D3A4A" w14:textId="5C9AA727" w:rsidR="00A63DAA" w:rsidRDefault="00A63DAA" w:rsidP="00E1684F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2037DC6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53415A2C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163D38EA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066A2B26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2C8B8812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30DE5D2C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40FA7A0C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136D46B4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0235185C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204CF613" w14:textId="77777777" w:rsidR="00A63DAA" w:rsidRDefault="00A63DAA" w:rsidP="00E1684F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082345D7" w14:textId="01ABF3F7" w:rsidR="007330B7" w:rsidRDefault="007330B7" w:rsidP="007330B7">
      <w:pPr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GB"/>
        </w:rPr>
        <w:br/>
      </w:r>
      <w:r w:rsidR="00A63DAA">
        <w:rPr>
          <w:rFonts w:asciiTheme="minorHAnsi" w:hAnsiTheme="minorHAnsi" w:cstheme="minorHAnsi"/>
          <w:b/>
          <w:bCs/>
          <w:sz w:val="28"/>
          <w:szCs w:val="28"/>
          <w:lang w:val="en-GB"/>
        </w:rPr>
        <w:t xml:space="preserve">Figure 1. </w:t>
      </w:r>
      <w:r w:rsidR="00A63DAA">
        <w:rPr>
          <w:rFonts w:asciiTheme="minorHAnsi" w:hAnsiTheme="minorHAnsi" w:cstheme="minorHAnsi"/>
          <w:sz w:val="28"/>
          <w:szCs w:val="28"/>
          <w:lang w:val="en-GB"/>
        </w:rPr>
        <w:t xml:space="preserve">Differences in Depressive Symptoms T-scores (upper panel) and SE </w:t>
      </w:r>
      <w:r w:rsidR="00A63DAA">
        <w:rPr>
          <w:rFonts w:asciiTheme="minorHAnsi" w:hAnsiTheme="minorHAnsi" w:cstheme="minorHAnsi"/>
          <w:sz w:val="28"/>
          <w:szCs w:val="28"/>
          <w:lang w:val="en-GB"/>
        </w:rPr>
        <w:lastRenderedPageBreak/>
        <w:t xml:space="preserve">(lower panel) between the default stopping rule and the optimized stopping </w:t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2F511A5F" wp14:editId="5968B135">
            <wp:simplePos x="0" y="0"/>
            <wp:positionH relativeFrom="margin">
              <wp:align>center</wp:align>
            </wp:positionH>
            <wp:positionV relativeFrom="paragraph">
              <wp:posOffset>523875</wp:posOffset>
            </wp:positionV>
            <wp:extent cx="6381750" cy="4784906"/>
            <wp:effectExtent l="0" t="0" r="0" b="0"/>
            <wp:wrapNone/>
            <wp:docPr id="871946036" name="Afbeelding 1" descr="Afbeelding met tekst, handschrift, Lettertyp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946036" name="Afbeelding 1" descr="Afbeelding met tekst, handschrift, Lettertype, lijn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7849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3DAA">
        <w:rPr>
          <w:rFonts w:asciiTheme="minorHAnsi" w:hAnsiTheme="minorHAnsi" w:cstheme="minorHAnsi"/>
          <w:sz w:val="28"/>
          <w:szCs w:val="28"/>
          <w:lang w:val="en-GB"/>
        </w:rPr>
        <w:t>rule smoothed across the range of theta. A higher deviation from the dashed line means the optimized stopping rule results in higher (positive) or lower (negative) T-scores</w:t>
      </w:r>
      <w:r>
        <w:rPr>
          <w:rFonts w:asciiTheme="minorHAnsi" w:hAnsiTheme="minorHAnsi" w:cstheme="minorHAnsi"/>
          <w:sz w:val="28"/>
          <w:szCs w:val="28"/>
          <w:lang w:val="en-GB"/>
        </w:rPr>
        <w:t xml:space="preserve"> or SE</w:t>
      </w:r>
      <w:r w:rsidR="00A63DAA">
        <w:rPr>
          <w:rFonts w:asciiTheme="minorHAnsi" w:hAnsiTheme="minorHAnsi" w:cstheme="minorHAnsi"/>
          <w:sz w:val="28"/>
          <w:szCs w:val="28"/>
          <w:lang w:val="en-GB"/>
        </w:rPr>
        <w:t>.</w:t>
      </w:r>
    </w:p>
    <w:p w14:paraId="6EDA94E2" w14:textId="3074F0F4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4018B428" w14:textId="3D3E66B8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886831C" w14:textId="534FEAAB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421F8B72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20CABAE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8F43305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F1082A7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DF80683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736E89F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3555474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DB8D1EA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4C987596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23F9245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0173A01" w14:textId="1FC0A895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62057BEB" wp14:editId="47DD8587">
            <wp:simplePos x="0" y="0"/>
            <wp:positionH relativeFrom="margin">
              <wp:align>center</wp:align>
            </wp:positionH>
            <wp:positionV relativeFrom="paragraph">
              <wp:posOffset>262890</wp:posOffset>
            </wp:positionV>
            <wp:extent cx="6457950" cy="4842039"/>
            <wp:effectExtent l="0" t="0" r="0" b="0"/>
            <wp:wrapNone/>
            <wp:docPr id="535658710" name="Afbeelding 1" descr="Afbeelding met tekst, diagram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658710" name="Afbeelding 1" descr="Afbeelding met tekst, diagram, Perceel, lijn&#10;&#10;Door AI gegenereerde inhoud is mogelijk onjuis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48420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5563AA" w14:textId="5C10565A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5ACB8FF" w14:textId="32F29812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D673132" w14:textId="6B01E7A6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0BD5BBFA" w14:textId="2CAB213A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0A38611A" w14:textId="2BBB130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DBC587A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78B0BEDE" w14:textId="2E99D479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5A365DE8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8F2ED5E" w14:textId="08DCC4F8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0B662752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F510F08" w14:textId="5F6EF870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3EEDDA1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66FCC353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2C1725C1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79A09CC3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1F401D5" w14:textId="77777777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3BF6EF5F" w14:textId="77777777" w:rsidR="007330B7" w:rsidRDefault="007330B7" w:rsidP="007330B7">
      <w:pPr>
        <w:jc w:val="center"/>
        <w:rPr>
          <w:rFonts w:asciiTheme="minorHAnsi" w:hAnsiTheme="minorHAnsi" w:cstheme="minorHAnsi"/>
          <w:sz w:val="28"/>
          <w:szCs w:val="28"/>
          <w:lang w:val="en-GB"/>
        </w:rPr>
      </w:pPr>
    </w:p>
    <w:p w14:paraId="7740B5D6" w14:textId="3873A714" w:rsidR="007330B7" w:rsidRDefault="007330B7" w:rsidP="007330B7">
      <w:pPr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GB"/>
        </w:rPr>
        <w:t xml:space="preserve">Figure 2. </w:t>
      </w:r>
      <w:r>
        <w:rPr>
          <w:rFonts w:asciiTheme="minorHAnsi" w:hAnsiTheme="minorHAnsi" w:cstheme="minorHAnsi"/>
          <w:sz w:val="28"/>
          <w:szCs w:val="28"/>
          <w:lang w:val="en-GB"/>
        </w:rPr>
        <w:t>Differences in Anxiety T-scores (upper panel) and SE (lower panel) between the default stopping rule and the optimized stopping rule (SER = 0.027) smoothed across the range of theta. A higher deviation from the dashed line means the optimized stopping rule results in higher (positive) or lower (negative) T-scores or SE.</w:t>
      </w:r>
    </w:p>
    <w:p w14:paraId="2A651794" w14:textId="5F704471" w:rsidR="007330B7" w:rsidRDefault="007330B7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p w14:paraId="1DA41CD3" w14:textId="2FAA3E1B" w:rsidR="00A63DAA" w:rsidRPr="00A63DAA" w:rsidRDefault="00A63DAA" w:rsidP="007330B7">
      <w:pPr>
        <w:rPr>
          <w:rFonts w:asciiTheme="minorHAnsi" w:hAnsiTheme="minorHAnsi" w:cstheme="minorHAnsi"/>
          <w:sz w:val="28"/>
          <w:szCs w:val="28"/>
          <w:lang w:val="en-GB"/>
        </w:rPr>
      </w:pPr>
    </w:p>
    <w:sectPr w:rsidR="00A63DAA" w:rsidRPr="00A63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AA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330B7"/>
    <w:rsid w:val="007D0955"/>
    <w:rsid w:val="00821D64"/>
    <w:rsid w:val="00840A00"/>
    <w:rsid w:val="008A5D4D"/>
    <w:rsid w:val="00915C38"/>
    <w:rsid w:val="00944185"/>
    <w:rsid w:val="009B60D0"/>
    <w:rsid w:val="00A63DAA"/>
    <w:rsid w:val="00AD3036"/>
    <w:rsid w:val="00B42813"/>
    <w:rsid w:val="00BB0BD6"/>
    <w:rsid w:val="00CF0BFA"/>
    <w:rsid w:val="00D66FC4"/>
    <w:rsid w:val="00DD081F"/>
    <w:rsid w:val="00DF6498"/>
    <w:rsid w:val="00E1684F"/>
    <w:rsid w:val="00E366D2"/>
    <w:rsid w:val="00E55BEF"/>
    <w:rsid w:val="00F965F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EB23A"/>
  <w15:chartTrackingRefBased/>
  <w15:docId w15:val="{32D367D0-BB69-4BFC-8F62-A422478F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63D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63D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63D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63D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63D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63DA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63D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63D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63D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63DA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63DA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63DA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63DA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63DA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M.A.J. (Michiel)</dc:creator>
  <cp:keywords/>
  <dc:description/>
  <cp:lastModifiedBy>Luijten, M.A.J. (Michiel)</cp:lastModifiedBy>
  <cp:revision>2</cp:revision>
  <dcterms:created xsi:type="dcterms:W3CDTF">2025-08-12T16:07:00Z</dcterms:created>
  <dcterms:modified xsi:type="dcterms:W3CDTF">2025-08-26T20:47:00Z</dcterms:modified>
</cp:coreProperties>
</file>